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49" w:tblpY="2236"/>
        <w:tblOverlap w:val="never"/>
        <w:tblW w:w="857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2376"/>
        <w:gridCol w:w="875"/>
        <w:gridCol w:w="1476"/>
        <w:gridCol w:w="1609"/>
        <w:gridCol w:w="1238"/>
      </w:tblGrid>
      <w:tr w14:paraId="6CC3E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9301A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luster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CB480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 xml:space="preserve">Brain Region 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8812A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Hemi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22014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k(voxels)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38E14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Peak MNI</w:t>
            </w:r>
          </w:p>
          <w:p w14:paraId="7933663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 xml:space="preserve"> (x, y, z)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F9AB3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Peak Intensity</w:t>
            </w:r>
          </w:p>
        </w:tc>
      </w:tr>
      <w:tr w14:paraId="5FD9B8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E1708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1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35C7F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erebellum Crus II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3D2A3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5CC54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18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0D23A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12, -81, -39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66A83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6.250</w:t>
            </w:r>
          </w:p>
        </w:tc>
      </w:tr>
      <w:tr w14:paraId="198C59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7E8FD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2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69A86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Angular Gyrus / Middle Temporal Gyru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06CE7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EE9BBF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14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631A1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45, -72, 24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67954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8.408</w:t>
            </w:r>
          </w:p>
        </w:tc>
      </w:tr>
      <w:tr w14:paraId="1924B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D741C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3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09944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erebellum Crus II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F3C5F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A42A6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06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78DFB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8, -84, -36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417A5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5.782</w:t>
            </w:r>
          </w:p>
        </w:tc>
      </w:tr>
      <w:tr w14:paraId="7BE5F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C76C4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4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54FD3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uneus / Precuneu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E1EDD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507ED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49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8682D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6, -72, 30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68914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5.782</w:t>
            </w:r>
          </w:p>
        </w:tc>
      </w:tr>
      <w:tr w14:paraId="6931B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E10B3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5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3A6A6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Middle Temporal Gyrus / Angular Gyru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3C8D8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597CD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42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B5022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54, -60, 12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DAFAF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6.066</w:t>
            </w:r>
          </w:p>
        </w:tc>
      </w:tr>
      <w:tr w14:paraId="04EDE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35C2B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6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58A518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Medial Orbitofrontal Gyru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187B29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B4802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8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F1454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6, 57, -9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403A1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5.391</w:t>
            </w:r>
          </w:p>
        </w:tc>
      </w:tr>
      <w:tr w14:paraId="7C9022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F4D96D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7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95E95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audate Nucleus / Putamen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B1B304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7A557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5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1ED5A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18, 24, 0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45104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5.746</w:t>
            </w:r>
          </w:p>
        </w:tc>
      </w:tr>
      <w:tr w14:paraId="30B0D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1795C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8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4F5B1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Superior Medial Frontal Gyru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BA987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7B34C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86D3E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5, 51, 30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943730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4.006</w:t>
            </w:r>
          </w:p>
        </w:tc>
      </w:tr>
      <w:tr w14:paraId="58841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475C5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9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9DB36A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Supramarginal Gyru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FA144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CA425E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8CAF8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63, -27, 24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D63AB2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5.070</w:t>
            </w:r>
          </w:p>
        </w:tc>
      </w:tr>
      <w:tr w14:paraId="3C1C0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A6623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10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34E6F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Superior Frontal Gyrus (Area 2)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DE4F9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AE6C2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D12A1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21, 42, 30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5EC9F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4.114</w:t>
            </w:r>
          </w:p>
        </w:tc>
      </w:tr>
      <w:tr w14:paraId="6AB4A4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BA0A1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11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589436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Middle Frontal Gyrus (Area 2)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4ED90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CED9CB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5CA66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36, 45, -9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58443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5.424</w:t>
            </w:r>
          </w:p>
        </w:tc>
      </w:tr>
      <w:tr w14:paraId="0411D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D75F51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C12</w:t>
            </w:r>
          </w:p>
        </w:tc>
        <w:tc>
          <w:tcPr>
            <w:tcW w:w="23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F621F7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Posterior Cingulate Gyru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CA072C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L</w:t>
            </w:r>
          </w:p>
        </w:tc>
        <w:tc>
          <w:tcPr>
            <w:tcW w:w="14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EBDE9D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6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E9A623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-12, -51, 27</w:t>
            </w:r>
          </w:p>
        </w:tc>
        <w:tc>
          <w:tcPr>
            <w:tcW w:w="12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AF85F5">
            <w:pPr>
              <w:keepNext w:val="0"/>
              <w:keepLines w:val="0"/>
              <w:widowControl/>
              <w:suppressLineNumbers w:val="0"/>
              <w:spacing w:before="0" w:beforeAutospacing="0" w:line="12" w:lineRule="atLeast"/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ans-serif" w:cs="Times New Roman"/>
                <w:kern w:val="0"/>
                <w:sz w:val="24"/>
                <w:szCs w:val="24"/>
                <w:lang w:val="en-US" w:eastAsia="zh-CN" w:bidi="ar"/>
              </w:rPr>
              <w:t>5.054</w:t>
            </w:r>
          </w:p>
        </w:tc>
      </w:tr>
    </w:tbl>
    <w:p w14:paraId="4194D6A9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upp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lementary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Table S1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All brain regions showing significant fALFF increases following stSCS</w:t>
      </w:r>
    </w:p>
    <w:p w14:paraId="0D24725F">
      <w:pPr>
        <w:pStyle w:val="2"/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i w:val="0"/>
          <w:iCs w:val="0"/>
          <w:sz w:val="22"/>
          <w:szCs w:val="22"/>
        </w:rPr>
      </w:pPr>
      <w:r>
        <w:rPr>
          <w:rFonts w:hint="default" w:ascii="Times New Roman" w:hAnsi="Times New Roman" w:cs="Times New Roman"/>
          <w:i w:val="0"/>
          <w:iCs w:val="0"/>
          <w:sz w:val="22"/>
          <w:szCs w:val="22"/>
        </w:rPr>
        <w:t xml:space="preserve">Results from paired t-test (Post </w:t>
      </w:r>
      <w:r>
        <w:rPr>
          <w:rFonts w:hint="eastAsia" w:ascii="Times New Roman" w:hAnsi="Times New Roman" w:cs="Times New Roman"/>
          <w:i w:val="0"/>
          <w:iCs w:val="0"/>
          <w:sz w:val="22"/>
          <w:szCs w:val="22"/>
          <w:lang w:val="en-US" w:eastAsia="zh-CN"/>
        </w:rPr>
        <w:t>vs.</w:t>
      </w:r>
      <w:r>
        <w:rPr>
          <w:rFonts w:hint="default" w:ascii="Times New Roman" w:hAnsi="Times New Roman" w:cs="Times New Roman"/>
          <w:i w:val="0"/>
          <w:iCs w:val="0"/>
          <w:sz w:val="22"/>
          <w:szCs w:val="22"/>
        </w:rPr>
        <w:t xml:space="preserve"> Pre), corrected using Permutation Test (TFCE, </w:t>
      </w:r>
      <w:r>
        <w:rPr>
          <w:rFonts w:hint="default" w:ascii="Times New Roman" w:hAnsi="Times New Roman" w:cs="Times New Roman"/>
          <w:i/>
          <w:iCs/>
          <w:sz w:val="22"/>
          <w:szCs w:val="22"/>
        </w:rPr>
        <w:t>p</w:t>
      </w:r>
      <w:r>
        <w:rPr>
          <w:rFonts w:hint="default" w:ascii="Times New Roman" w:hAnsi="Times New Roman" w:cs="Times New Roman"/>
          <w:i w:val="0"/>
          <w:iCs w:val="0"/>
          <w:sz w:val="22"/>
          <w:szCs w:val="22"/>
        </w:rPr>
        <w:t xml:space="preserve"> &lt; 0.05 FWE). Abbreviations: fALFF, fractional amplitude of low-frequency fluctuation; Hemi, Hemisphere; k, cluster size (voxels); MNI, Montreal Neurological Institute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0MGY4N2FiOWNmODhkZWU5ZDcwZWYwMTQ5ODQ1NDcifQ=="/>
  </w:docVars>
  <w:rsids>
    <w:rsidRoot w:val="368858E6"/>
    <w:rsid w:val="219913AD"/>
    <w:rsid w:val="368858E6"/>
    <w:rsid w:val="4819104F"/>
    <w:rsid w:val="4CBE3AA7"/>
    <w:rsid w:val="51163B2C"/>
    <w:rsid w:val="588B2A6D"/>
    <w:rsid w:val="5FF415F4"/>
    <w:rsid w:val="615B4AA5"/>
    <w:rsid w:val="68CF4427"/>
    <w:rsid w:val="69FF0EC1"/>
    <w:rsid w:val="6B544828"/>
    <w:rsid w:val="6C6C0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TML Code"/>
    <w:basedOn w:val="5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8</Words>
  <Characters>867</Characters>
  <Lines>0</Lines>
  <Paragraphs>0</Paragraphs>
  <TotalTime>23</TotalTime>
  <ScaleCrop>false</ScaleCrop>
  <LinksUpToDate>false</LinksUpToDate>
  <CharactersWithSpaces>976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13:40:00Z</dcterms:created>
  <dc:creator>王</dc:creator>
  <cp:lastModifiedBy>王</cp:lastModifiedBy>
  <dcterms:modified xsi:type="dcterms:W3CDTF">2025-12-30T18:26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56DF979F7234D649545C097679CEB0F_13</vt:lpwstr>
  </property>
</Properties>
</file>